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44860" w14:textId="077EADE7" w:rsidR="00F15A0E" w:rsidRPr="00D2647D" w:rsidRDefault="00F15A0E" w:rsidP="00EE347A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D2647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Appendix A</w:t>
      </w:r>
      <w:r w:rsidR="000B6DD9" w:rsidRPr="00D2647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. The questionnaire</w:t>
      </w:r>
      <w:r w:rsidR="00D2647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for the dental and oral hygiene students</w:t>
      </w:r>
      <w:r w:rsidR="000B6DD9" w:rsidRPr="00D2647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.</w:t>
      </w:r>
    </w:p>
    <w:p w14:paraId="1FFD7530" w14:textId="77777777" w:rsidR="00F15A0E" w:rsidRPr="009216BD" w:rsidRDefault="00F15A0E" w:rsidP="00EE347A">
      <w:pPr>
        <w:rPr>
          <w:rFonts w:ascii="Times New Roman" w:eastAsia="Times New Roman" w:hAnsi="Times New Roman" w:cs="Times New Roman"/>
          <w:b/>
          <w:bCs/>
          <w:lang w:val="en-US" w:eastAsia="fi-FI"/>
        </w:rPr>
      </w:pPr>
    </w:p>
    <w:p w14:paraId="134412E4" w14:textId="1D932AD3" w:rsidR="00E66A54" w:rsidRPr="009216BD" w:rsidRDefault="000031A5" w:rsidP="00EE347A">
      <w:pPr>
        <w:rPr>
          <w:rFonts w:ascii="Times New Roman" w:eastAsia="Times New Roman" w:hAnsi="Times New Roman" w:cs="Times New Roman"/>
          <w:b/>
          <w:bCs/>
          <w:lang w:val="en-US" w:eastAsia="fi-FI"/>
        </w:rPr>
      </w:pPr>
      <w:r w:rsidRPr="009216BD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Readiness </w:t>
      </w:r>
      <w:r w:rsidR="006C0896" w:rsidRPr="009216BD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for </w:t>
      </w:r>
      <w:r w:rsidRPr="009216BD">
        <w:rPr>
          <w:rFonts w:ascii="Times New Roman" w:eastAsia="Times New Roman" w:hAnsi="Times New Roman" w:cs="Times New Roman"/>
          <w:b/>
          <w:bCs/>
          <w:lang w:val="en-US" w:eastAsia="fi-FI"/>
        </w:rPr>
        <w:t>and attitudes towards interprofessional education (IPE) –</w:t>
      </w:r>
      <w:r w:rsidR="00EE347A" w:rsidRPr="009216BD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 </w:t>
      </w:r>
      <w:r w:rsidRPr="009216BD">
        <w:rPr>
          <w:rFonts w:ascii="Times New Roman" w:eastAsia="Times New Roman" w:hAnsi="Times New Roman" w:cs="Times New Roman"/>
          <w:b/>
          <w:bCs/>
          <w:lang w:val="en-US" w:eastAsia="fi-FI"/>
        </w:rPr>
        <w:t>A questionnaire for oral hygiene and dental students</w:t>
      </w:r>
    </w:p>
    <w:p w14:paraId="07C00D52" w14:textId="6DCBABD9" w:rsidR="00801A77" w:rsidRPr="009216BD" w:rsidRDefault="00801A77" w:rsidP="00EE347A">
      <w:pPr>
        <w:rPr>
          <w:rFonts w:ascii="Times New Roman" w:eastAsia="Times New Roman" w:hAnsi="Times New Roman" w:cs="Times New Roman"/>
          <w:b/>
          <w:bCs/>
          <w:lang w:val="en-US" w:eastAsia="fi-FI"/>
        </w:rPr>
      </w:pPr>
    </w:p>
    <w:p w14:paraId="60D75D89" w14:textId="36302D2B" w:rsidR="00801A77" w:rsidRPr="009216BD" w:rsidRDefault="00801A77" w:rsidP="00801A77">
      <w:pPr>
        <w:pStyle w:val="HTML-esimuotoiltu"/>
        <w:rPr>
          <w:rFonts w:ascii="Times New Roman" w:hAnsi="Times New Roman" w:cs="Times New Roman"/>
          <w:sz w:val="24"/>
          <w:szCs w:val="24"/>
          <w:lang w:val="en-US"/>
        </w:rPr>
      </w:pPr>
      <w:r w:rsidRPr="009216BD">
        <w:rPr>
          <w:rFonts w:ascii="Times New Roman" w:hAnsi="Times New Roman" w:cs="Times New Roman"/>
          <w:sz w:val="24"/>
          <w:szCs w:val="24"/>
          <w:lang w:val="en-US"/>
        </w:rPr>
        <w:t xml:space="preserve">This questionnaire is part of </w:t>
      </w:r>
      <w:proofErr w:type="spellStart"/>
      <w:r w:rsidRPr="009216BD">
        <w:rPr>
          <w:rFonts w:ascii="Times New Roman" w:hAnsi="Times New Roman" w:cs="Times New Roman"/>
          <w:sz w:val="24"/>
          <w:szCs w:val="24"/>
          <w:lang w:val="en-US"/>
        </w:rPr>
        <w:t>speciali</w:t>
      </w:r>
      <w:r w:rsidR="009C2FFA" w:rsidRPr="009216B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216BD">
        <w:rPr>
          <w:rFonts w:ascii="Times New Roman" w:hAnsi="Times New Roman" w:cs="Times New Roman"/>
          <w:sz w:val="24"/>
          <w:szCs w:val="24"/>
          <w:lang w:val="en-US"/>
        </w:rPr>
        <w:t>ing</w:t>
      </w:r>
      <w:proofErr w:type="spellEnd"/>
      <w:r w:rsidRPr="009216BD">
        <w:rPr>
          <w:rFonts w:ascii="Times New Roman" w:hAnsi="Times New Roman" w:cs="Times New Roman"/>
          <w:sz w:val="24"/>
          <w:szCs w:val="24"/>
          <w:lang w:val="en-US"/>
        </w:rPr>
        <w:t xml:space="preserve"> dentist Fanny </w:t>
      </w:r>
      <w:proofErr w:type="spellStart"/>
      <w:r w:rsidRPr="009216BD">
        <w:rPr>
          <w:rFonts w:ascii="Times New Roman" w:hAnsi="Times New Roman" w:cs="Times New Roman"/>
          <w:sz w:val="24"/>
          <w:szCs w:val="24"/>
          <w:lang w:val="en-US"/>
        </w:rPr>
        <w:t>Mussalo’s</w:t>
      </w:r>
      <w:proofErr w:type="spellEnd"/>
      <w:r w:rsidRPr="009216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2FFA" w:rsidRPr="009216B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216BD">
        <w:rPr>
          <w:rFonts w:ascii="Times New Roman" w:hAnsi="Times New Roman" w:cs="Times New Roman"/>
          <w:sz w:val="24"/>
          <w:szCs w:val="24"/>
          <w:lang w:val="en-US"/>
        </w:rPr>
        <w:t xml:space="preserve">hD studies. </w:t>
      </w:r>
      <w:r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purpose of the survey is to evaluate students</w:t>
      </w:r>
      <w:r w:rsidR="009C2FFA"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titudes towards </w:t>
      </w:r>
      <w:r w:rsidR="009C2FFA"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PE</w:t>
      </w:r>
      <w:r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using </w:t>
      </w:r>
      <w:r w:rsidR="009C2FFA"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921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ernational, validated </w:t>
      </w:r>
      <w:r w:rsidRPr="009216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eadiness for Interprofessional Learning Scale (RIPLS). </w:t>
      </w:r>
    </w:p>
    <w:p w14:paraId="412C3E9D" w14:textId="77777777" w:rsidR="00801A77" w:rsidRPr="009216BD" w:rsidRDefault="00801A77" w:rsidP="00801A77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596AF1D0" w14:textId="77777777" w:rsidR="00801A77" w:rsidRPr="009216BD" w:rsidRDefault="00801A77" w:rsidP="00801A77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9216BD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US"/>
        </w:rPr>
        <w:t xml:space="preserve">Participation is voluntary and anonymous. </w:t>
      </w:r>
      <w:r w:rsidRPr="009216BD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 xml:space="preserve">Collection and analysis of the responses is anonymous and confidential throughout the study. </w:t>
      </w:r>
      <w:r w:rsidRPr="009216BD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US"/>
        </w:rPr>
        <w:t xml:space="preserve">The study is conducted in collaboration with the </w:t>
      </w:r>
      <w:r w:rsidRPr="009216BD">
        <w:rPr>
          <w:rFonts w:ascii="Times New Roman" w:hAnsi="Times New Roman" w:cs="Times New Roman"/>
          <w:color w:val="000000" w:themeColor="text1"/>
          <w:lang w:val="en-GB"/>
        </w:rPr>
        <w:t xml:space="preserve">University of Helsinki and </w:t>
      </w:r>
      <w:proofErr w:type="spellStart"/>
      <w:r w:rsidRPr="009216BD">
        <w:rPr>
          <w:rFonts w:ascii="Times New Roman" w:hAnsi="Times New Roman" w:cs="Times New Roman"/>
          <w:color w:val="000000" w:themeColor="text1"/>
          <w:lang w:val="en-GB"/>
        </w:rPr>
        <w:t>Metropolia</w:t>
      </w:r>
      <w:proofErr w:type="spellEnd"/>
      <w:r w:rsidRPr="009216BD">
        <w:rPr>
          <w:rFonts w:ascii="Times New Roman" w:hAnsi="Times New Roman" w:cs="Times New Roman"/>
          <w:color w:val="000000" w:themeColor="text1"/>
          <w:lang w:val="en-GB"/>
        </w:rPr>
        <w:t xml:space="preserve"> University of Applied Sciences. For more information about the study, please contact</w:t>
      </w:r>
      <w:r w:rsidRPr="009216BD">
        <w:rPr>
          <w:rFonts w:ascii="Times New Roman" w:hAnsi="Times New Roman" w:cs="Times New Roman"/>
          <w:lang w:val="en-US"/>
        </w:rPr>
        <w:t xml:space="preserve"> </w:t>
      </w:r>
      <w:hyperlink r:id="rId8" w:history="1">
        <w:r w:rsidRPr="009216BD">
          <w:rPr>
            <w:rStyle w:val="Hyperlinkki"/>
            <w:rFonts w:ascii="Times New Roman" w:hAnsi="Times New Roman" w:cs="Times New Roman"/>
            <w:lang w:val="en-US"/>
          </w:rPr>
          <w:t>fanny.mussalo</w:t>
        </w:r>
        <w:r w:rsidRPr="009216BD">
          <w:rPr>
            <w:rStyle w:val="Hyperlinkki"/>
            <w:rFonts w:ascii="Times New Roman" w:hAnsi="Times New Roman" w:cs="Times New Roman"/>
            <w:shd w:val="clear" w:color="auto" w:fill="FFFFFF"/>
            <w:lang w:val="en-US"/>
          </w:rPr>
          <w:t>@helsinki.fi</w:t>
        </w:r>
      </w:hyperlink>
      <w:r w:rsidRPr="009216B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</w:t>
      </w:r>
    </w:p>
    <w:p w14:paraId="303BA581" w14:textId="77777777" w:rsidR="000031A5" w:rsidRPr="009216BD" w:rsidRDefault="000031A5" w:rsidP="00352304">
      <w:pPr>
        <w:rPr>
          <w:rFonts w:ascii="Times New Roman" w:hAnsi="Times New Roman" w:cs="Times New Roman"/>
          <w:lang w:val="en-US"/>
        </w:rPr>
      </w:pPr>
    </w:p>
    <w:p w14:paraId="3FB9D94E" w14:textId="5F3EAF51" w:rsidR="0088247F" w:rsidRPr="009216BD" w:rsidRDefault="000031A5" w:rsidP="00352304">
      <w:pPr>
        <w:rPr>
          <w:rFonts w:ascii="Times New Roman" w:hAnsi="Times New Roman" w:cs="Times New Roman"/>
          <w:b/>
          <w:bCs/>
          <w:lang w:val="en-US"/>
        </w:rPr>
      </w:pPr>
      <w:r w:rsidRPr="009216BD">
        <w:rPr>
          <w:rFonts w:ascii="Times New Roman" w:hAnsi="Times New Roman" w:cs="Times New Roman"/>
          <w:b/>
          <w:bCs/>
          <w:color w:val="323130"/>
          <w:shd w:val="clear" w:color="auto" w:fill="FFFFFF"/>
          <w:lang w:val="en-US"/>
        </w:rPr>
        <w:t>I give my consent to participate in the study</w:t>
      </w:r>
      <w:r w:rsidR="00A474B1" w:rsidRPr="009216BD">
        <w:rPr>
          <w:rFonts w:ascii="Times New Roman" w:hAnsi="Times New Roman" w:cs="Times New Roman"/>
          <w:b/>
          <w:bCs/>
          <w:color w:val="323130"/>
          <w:shd w:val="clear" w:color="auto" w:fill="FFFFFF"/>
          <w:lang w:val="en-US"/>
        </w:rPr>
        <w:tab/>
        <w:t xml:space="preserve"> </w:t>
      </w:r>
      <w:r w:rsidR="00A474B1" w:rsidRPr="009216BD">
        <w:rPr>
          <w:rFonts w:ascii="Times New Roman" w:hAnsi="Times New Roman" w:cs="Times New Roman"/>
          <w:b/>
          <w:bCs/>
          <w:lang w:val="en-US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="00A474B1" w:rsidRPr="009216BD">
        <w:rPr>
          <w:rFonts w:ascii="Times New Roman" w:hAnsi="Times New Roman" w:cs="Times New Roman"/>
          <w:b/>
          <w:bCs/>
          <w:lang w:val="en-US"/>
        </w:rPr>
        <w:instrText xml:space="preserve"> FORMCHECKBOX </w:instrText>
      </w:r>
      <w:r w:rsidR="00000000">
        <w:rPr>
          <w:rFonts w:ascii="Times New Roman" w:hAnsi="Times New Roman" w:cs="Times New Roman"/>
          <w:b/>
          <w:bCs/>
          <w:lang w:val="en-US"/>
        </w:rPr>
      </w:r>
      <w:r w:rsidR="00000000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="00A474B1" w:rsidRPr="009216BD">
        <w:rPr>
          <w:rFonts w:ascii="Times New Roman" w:hAnsi="Times New Roman" w:cs="Times New Roman"/>
          <w:b/>
          <w:bCs/>
          <w:lang w:val="en-US"/>
        </w:rPr>
        <w:fldChar w:fldCharType="end"/>
      </w:r>
      <w:r w:rsidRPr="009216BD">
        <w:rPr>
          <w:rFonts w:ascii="Times New Roman" w:hAnsi="Times New Roman" w:cs="Times New Roman"/>
          <w:b/>
          <w:bCs/>
          <w:lang w:val="en-US"/>
        </w:rPr>
        <w:t>Yes</w:t>
      </w:r>
      <w:r w:rsidR="00A474B1" w:rsidRPr="009216BD">
        <w:rPr>
          <w:rFonts w:ascii="Times New Roman" w:hAnsi="Times New Roman" w:cs="Times New Roman"/>
          <w:b/>
          <w:bCs/>
          <w:lang w:val="en-US"/>
        </w:rPr>
        <w:tab/>
        <w:t xml:space="preserve"> </w:t>
      </w:r>
      <w:r w:rsidR="00A474B1" w:rsidRPr="009216BD">
        <w:rPr>
          <w:rFonts w:ascii="Times New Roman" w:hAnsi="Times New Roman" w:cs="Times New Roman"/>
          <w:b/>
          <w:bCs/>
          <w:lang w:val="en-US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="00A474B1" w:rsidRPr="009216BD">
        <w:rPr>
          <w:rFonts w:ascii="Times New Roman" w:hAnsi="Times New Roman" w:cs="Times New Roman"/>
          <w:b/>
          <w:bCs/>
          <w:lang w:val="en-US"/>
        </w:rPr>
        <w:instrText xml:space="preserve"> FORMCHECKBOX </w:instrText>
      </w:r>
      <w:r w:rsidR="00000000">
        <w:rPr>
          <w:rFonts w:ascii="Times New Roman" w:hAnsi="Times New Roman" w:cs="Times New Roman"/>
          <w:b/>
          <w:bCs/>
          <w:lang w:val="en-US"/>
        </w:rPr>
      </w:r>
      <w:r w:rsidR="00000000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="00A474B1" w:rsidRPr="009216BD">
        <w:rPr>
          <w:rFonts w:ascii="Times New Roman" w:hAnsi="Times New Roman" w:cs="Times New Roman"/>
          <w:b/>
          <w:bCs/>
          <w:lang w:val="en-US"/>
        </w:rPr>
        <w:fldChar w:fldCharType="end"/>
      </w:r>
      <w:r w:rsidRPr="009216BD">
        <w:rPr>
          <w:rFonts w:ascii="Times New Roman" w:hAnsi="Times New Roman" w:cs="Times New Roman"/>
          <w:b/>
          <w:bCs/>
          <w:lang w:val="en-US"/>
        </w:rPr>
        <w:t>No</w:t>
      </w:r>
    </w:p>
    <w:p w14:paraId="12C03ED3" w14:textId="04B05609" w:rsidR="00A474B1" w:rsidRPr="009216BD" w:rsidRDefault="00A474B1" w:rsidP="00352304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7BE1517C" w14:textId="32297A00" w:rsidR="009216BD" w:rsidRPr="009216BD" w:rsidRDefault="009216BD" w:rsidP="00352304">
      <w:pPr>
        <w:rPr>
          <w:rFonts w:ascii="Times New Roman" w:hAnsi="Times New Roman" w:cs="Times New Roman"/>
          <w:b/>
          <w:bCs/>
          <w:lang w:val="en-US"/>
        </w:rPr>
      </w:pPr>
      <w:r w:rsidRPr="009216BD">
        <w:rPr>
          <w:rFonts w:ascii="Times New Roman" w:hAnsi="Times New Roman" w:cs="Times New Roman"/>
          <w:b/>
          <w:bCs/>
          <w:lang w:val="en-US"/>
        </w:rPr>
        <w:t>Demographic Data</w:t>
      </w:r>
    </w:p>
    <w:tbl>
      <w:tblPr>
        <w:tblStyle w:val="TaulukkoRuudukko"/>
        <w:tblpPr w:leftFromText="141" w:rightFromText="141" w:vertAnchor="text" w:horzAnchor="margin" w:tblpXSpec="center" w:tblpY="37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8"/>
        <w:gridCol w:w="2432"/>
        <w:gridCol w:w="1842"/>
        <w:gridCol w:w="1701"/>
      </w:tblGrid>
      <w:tr w:rsidR="0088247F" w:rsidRPr="000031A5" w14:paraId="341CF343" w14:textId="77777777" w:rsidTr="009940F9">
        <w:trPr>
          <w:trHeight w:val="426"/>
        </w:trPr>
        <w:tc>
          <w:tcPr>
            <w:tcW w:w="4798" w:type="dxa"/>
            <w:tcBorders>
              <w:top w:val="single" w:sz="4" w:space="0" w:color="auto"/>
              <w:bottom w:val="nil"/>
              <w:right w:val="nil"/>
            </w:tcBorders>
          </w:tcPr>
          <w:p w14:paraId="5FD46AB2" w14:textId="15864C35" w:rsidR="004778B5" w:rsidRPr="000031A5" w:rsidRDefault="004530EF" w:rsidP="004778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Gender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E1457" w14:textId="2601249D" w:rsidR="004778B5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F3A19" w14:textId="5021457E" w:rsidR="004778B5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778B5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74D4D1E2" w14:textId="2CC84007" w:rsidR="004778B5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ther</w:t>
            </w:r>
          </w:p>
        </w:tc>
      </w:tr>
      <w:tr w:rsidR="0088247F" w:rsidRPr="000031A5" w14:paraId="1AE496CC" w14:textId="77777777" w:rsidTr="009940F9">
        <w:trPr>
          <w:trHeight w:val="239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55AD2569" w14:textId="6C3DF65A" w:rsidR="004778B5" w:rsidRPr="000031A5" w:rsidRDefault="004530EF" w:rsidP="004778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g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E80FF57" w14:textId="07F82F1F" w:rsidR="004778B5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der</w:t>
            </w:r>
            <w:r w:rsidR="004778B5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D09068" w14:textId="4725E5CE" w:rsidR="004778B5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2484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5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o </w:t>
            </w:r>
            <w:r w:rsidR="00692484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D40E3E4" w14:textId="5A775865" w:rsidR="004778B5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92484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0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o </w:t>
            </w:r>
            <w:r w:rsidR="00692484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</w:t>
            </w:r>
          </w:p>
        </w:tc>
      </w:tr>
      <w:tr w:rsidR="0088247F" w:rsidRPr="000031A5" w14:paraId="0FD4A088" w14:textId="77777777" w:rsidTr="009940F9">
        <w:trPr>
          <w:trHeight w:val="85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1D226370" w14:textId="77777777" w:rsidR="0088247F" w:rsidRPr="000031A5" w:rsidRDefault="0088247F" w:rsidP="004778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B4D80E0" w14:textId="77777777" w:rsidR="0088247F" w:rsidRPr="000031A5" w:rsidRDefault="0088247F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55EC43" w14:textId="77777777" w:rsidR="0088247F" w:rsidRPr="000031A5" w:rsidRDefault="0088247F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655ACD8" w14:textId="77777777" w:rsidR="0088247F" w:rsidRPr="000031A5" w:rsidRDefault="0088247F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100B74" w:rsidRPr="000031A5" w14:paraId="61CC5F91" w14:textId="77777777" w:rsidTr="009940F9">
        <w:trPr>
          <w:trHeight w:val="466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5689CC9F" w14:textId="77777777" w:rsidR="002775A4" w:rsidRPr="000031A5" w:rsidRDefault="002775A4" w:rsidP="004778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  <w:p w14:paraId="12FDD7D3" w14:textId="253D2AB5" w:rsidR="00100B74" w:rsidRPr="000031A5" w:rsidRDefault="00100B74" w:rsidP="004778B5">
            <w:pPr>
              <w:rPr>
                <w:rFonts w:ascii="Times New Roman" w:eastAsia="Times New Roman" w:hAnsi="Times New Roman" w:cs="Times New Roman"/>
                <w:b/>
                <w:bCs/>
                <w:lang w:val="en-US" w:eastAsia="fi-F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F4D6B08" w14:textId="34D8EF7B" w:rsidR="00100B74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2484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5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o </w:t>
            </w:r>
            <w:r w:rsidR="00692484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0FE048" w14:textId="6DAF6657" w:rsidR="00100B74" w:rsidRPr="000031A5" w:rsidRDefault="006F75A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Over </w:t>
            </w:r>
            <w:r w:rsidR="0088247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41C03D9" w14:textId="685B533A" w:rsidR="00100B74" w:rsidRPr="000031A5" w:rsidRDefault="00100B74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DF3851" w:rsidRPr="000031A5" w14:paraId="545AE592" w14:textId="77777777" w:rsidTr="00AC678E">
        <w:trPr>
          <w:trHeight w:val="702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4E79D3D8" w14:textId="17DB2420" w:rsidR="00DF3851" w:rsidRPr="000031A5" w:rsidRDefault="004530EF" w:rsidP="004778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Degre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2C0E71A" w14:textId="5057DFF0" w:rsidR="00DF3851" w:rsidRPr="000031A5" w:rsidRDefault="00DF3851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hygiene, Bachelor’s degree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</w:tcBorders>
          </w:tcPr>
          <w:p w14:paraId="07AD3989" w14:textId="4C6C0F21" w:rsidR="00DF3851" w:rsidRPr="000031A5" w:rsidRDefault="00DF3851" w:rsidP="004778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ctor of Dental Surgery</w:t>
            </w:r>
          </w:p>
        </w:tc>
      </w:tr>
      <w:tr w:rsidR="00C81680" w:rsidRPr="000031A5" w14:paraId="7B8EA048" w14:textId="77777777" w:rsidTr="00AC678E">
        <w:trPr>
          <w:trHeight w:val="702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1FA5E066" w14:textId="5F0B3DB1" w:rsidR="00C81680" w:rsidRPr="000031A5" w:rsidRDefault="004530EF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cademic study year (dental students</w:t>
            </w:r>
            <w:r w:rsidR="00C81680"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99E6453" w14:textId="51BB10EE" w:rsidR="00C81680" w:rsidRPr="000031A5" w:rsidRDefault="00C81680" w:rsidP="00C81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4.                </w:t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.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</w:tcBorders>
          </w:tcPr>
          <w:p w14:paraId="0C7B91A2" w14:textId="1085549A" w:rsidR="00C81680" w:rsidRPr="000031A5" w:rsidRDefault="00C81680" w:rsidP="00C81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.</w:t>
            </w:r>
          </w:p>
        </w:tc>
      </w:tr>
      <w:tr w:rsidR="00C81680" w:rsidRPr="000031A5" w14:paraId="6FE8F84D" w14:textId="77777777" w:rsidTr="00AC678E">
        <w:trPr>
          <w:trHeight w:val="702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44BC7A0A" w14:textId="4AB8CC2D" w:rsidR="00C81680" w:rsidRPr="000031A5" w:rsidRDefault="004530EF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cademic study year (oral hygiene students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DA297FE" w14:textId="3DCD7387" w:rsidR="00C81680" w:rsidRPr="000031A5" w:rsidRDefault="00C81680" w:rsidP="00C81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1.                </w:t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.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</w:tcBorders>
          </w:tcPr>
          <w:p w14:paraId="31ADB441" w14:textId="0DD5E15B" w:rsidR="00C81680" w:rsidRPr="000031A5" w:rsidRDefault="00C81680" w:rsidP="00C81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3.             </w:t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.</w:t>
            </w:r>
          </w:p>
        </w:tc>
      </w:tr>
      <w:tr w:rsidR="00C81680" w:rsidRPr="000031A5" w14:paraId="5CF77EA7" w14:textId="77777777" w:rsidTr="009A772B">
        <w:trPr>
          <w:trHeight w:val="572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6302ADB5" w14:textId="222ED8B7" w:rsidR="00C81680" w:rsidRPr="000031A5" w:rsidRDefault="004530EF" w:rsidP="004530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Upper</w:t>
            </w:r>
            <w:r w:rsidR="00183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-</w:t>
            </w: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secondary qualification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78CED4D6" w14:textId="70BD7C06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igh school diploma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</w:tcBorders>
          </w:tcPr>
          <w:p w14:paraId="655A86EF" w14:textId="2A07795C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cational </w:t>
            </w:r>
            <w:r w:rsidR="00633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  <w:r w:rsidR="0018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33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ary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fication</w:t>
            </w:r>
          </w:p>
        </w:tc>
      </w:tr>
      <w:tr w:rsidR="00C81680" w:rsidRPr="000031A5" w14:paraId="107496DC" w14:textId="77777777" w:rsidTr="009940F9">
        <w:trPr>
          <w:trHeight w:val="436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0A620349" w14:textId="0181A4F9" w:rsidR="00C81680" w:rsidRPr="000031A5" w:rsidRDefault="004530EF" w:rsidP="004530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Do you have a previous </w:t>
            </w:r>
            <w:r w:rsidR="00183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u</w:t>
            </w: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niversity degree?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D24CB67" w14:textId="4D059233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9C1DFD" w14:textId="1C516709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373837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C81680" w:rsidRPr="000031A5" w14:paraId="61FEACDC" w14:textId="77777777" w:rsidTr="00E66A54">
        <w:trPr>
          <w:trHeight w:val="682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0DE83660" w14:textId="3B931F49" w:rsidR="00C81680" w:rsidRPr="000031A5" w:rsidRDefault="004530EF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If yes, </w:t>
            </w:r>
            <w:r w:rsidR="000031A5"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what</w:t>
            </w: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degree?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07AA6DE" w14:textId="58294F96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’s degree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6049A6" w14:textId="1B648449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</w:t>
            </w:r>
            <w:r w:rsidR="0012662C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degre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4F62538" w14:textId="1340EADD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centiate degree </w:t>
            </w:r>
          </w:p>
        </w:tc>
      </w:tr>
      <w:tr w:rsidR="00C81680" w:rsidRPr="000031A5" w14:paraId="7EAFE522" w14:textId="77777777" w:rsidTr="00C81680">
        <w:trPr>
          <w:trHeight w:val="556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03DB741F" w14:textId="2CD7D324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15028356" w14:textId="6CF3EEC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ctor of Philosophy 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</w:tcBorders>
          </w:tcPr>
          <w:p w14:paraId="55176CA5" w14:textId="5BF2D653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EF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, </w:t>
            </w:r>
            <w:proofErr w:type="gramStart"/>
            <w:r w:rsidR="0012662C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?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_</w:t>
            </w:r>
            <w:proofErr w:type="gramEnd"/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______</w:t>
            </w: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_____________</w:t>
            </w:r>
          </w:p>
        </w:tc>
      </w:tr>
      <w:tr w:rsidR="00C81680" w:rsidRPr="000031A5" w14:paraId="11D5850D" w14:textId="77777777" w:rsidTr="009940F9">
        <w:trPr>
          <w:trHeight w:val="513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30D35C8A" w14:textId="253E2121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Is your previous degree from the healthcare sector?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791F8FE" w14:textId="27B340D3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0A0076" w14:textId="697BBF89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66A54"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8C0A70D" w14:textId="10BEAAF1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C81680" w:rsidRPr="000031A5" w14:paraId="070519BA" w14:textId="77777777" w:rsidTr="00FC1A45">
        <w:trPr>
          <w:trHeight w:val="512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0BC6ADF5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0F5BB" w14:textId="64770710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If yes, what degree? </w:t>
            </w:r>
            <w:r w:rsidR="00C81680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___________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8FE306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C81680" w:rsidRPr="000031A5" w14:paraId="3B70E348" w14:textId="77777777" w:rsidTr="00C81680">
        <w:trPr>
          <w:trHeight w:val="536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3D4EFB7B" w14:textId="7BC7927D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Have you worked as an employee in the healthcare sector?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1A12841D" w14:textId="4F291B8B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630BA0" w14:textId="23A0C1A3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C1D0B8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C81680" w:rsidRPr="000031A5" w14:paraId="7F149B20" w14:textId="77777777" w:rsidTr="00C81680">
        <w:trPr>
          <w:trHeight w:val="588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4701D169" w14:textId="5193CF41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Have you worked as a dental nurse?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BCB8336" w14:textId="360DBEC2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756ED5" w14:textId="65E673D8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29AE67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C81680" w:rsidRPr="000031A5" w14:paraId="73EB53CD" w14:textId="77777777" w:rsidTr="00E66A54">
        <w:trPr>
          <w:trHeight w:val="544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10EA0FC5" w14:textId="3029D652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Have you filled in this questionnaire before?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7E6BA18C" w14:textId="70A1C5B5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2185C7" w14:textId="0C57FA18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B15D7F7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C81680" w:rsidRPr="000031A5" w14:paraId="4FCBB1DF" w14:textId="77777777" w:rsidTr="00E66A54">
        <w:trPr>
          <w:trHeight w:val="580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25FAD0FE" w14:textId="5B35FFCF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If you have filled in the questionnaire, how long ago was it?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2305AF2" w14:textId="3684C024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-3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months </w:t>
            </w:r>
            <w:proofErr w:type="gramStart"/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go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1DB202" w14:textId="15F0AB72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-6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months </w:t>
            </w:r>
            <w:proofErr w:type="gramStart"/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go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42C420" w14:textId="77674266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-12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months </w:t>
            </w:r>
            <w:proofErr w:type="gramStart"/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go</w:t>
            </w:r>
            <w:proofErr w:type="gramEnd"/>
          </w:p>
        </w:tc>
      </w:tr>
      <w:tr w:rsidR="00C81680" w:rsidRPr="000031A5" w14:paraId="69981550" w14:textId="77777777" w:rsidTr="009940F9">
        <w:trPr>
          <w:trHeight w:val="1309"/>
        </w:trPr>
        <w:tc>
          <w:tcPr>
            <w:tcW w:w="4798" w:type="dxa"/>
            <w:tcBorders>
              <w:top w:val="nil"/>
              <w:bottom w:val="nil"/>
              <w:right w:val="nil"/>
            </w:tcBorders>
          </w:tcPr>
          <w:p w14:paraId="7154608D" w14:textId="1A2834C6" w:rsidR="00C81680" w:rsidRPr="000031A5" w:rsidRDefault="0012662C" w:rsidP="00C8168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 you have previous experience </w:t>
            </w:r>
            <w:r w:rsidR="00183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</w:t>
            </w:r>
            <w:r w:rsidRPr="000031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professional education?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D08F80F" w14:textId="6FD9D2D5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13495" w14:textId="6D7D3500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00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03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662C" w:rsidRPr="000031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0EB2FDD" w14:textId="77777777" w:rsidR="00C81680" w:rsidRPr="000031A5" w:rsidRDefault="00C81680" w:rsidP="00C816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39CCFEEB" w14:textId="39E33250" w:rsidR="00DB225C" w:rsidRPr="007C6888" w:rsidRDefault="0012662C" w:rsidP="009C74F2">
      <w:pPr>
        <w:rPr>
          <w:rFonts w:ascii="Times New Roman" w:hAnsi="Times New Roman" w:cs="Times New Roman"/>
          <w:lang w:val="en-US"/>
        </w:rPr>
      </w:pPr>
      <w:r w:rsidRPr="000031A5">
        <w:rPr>
          <w:rFonts w:ascii="Times New Roman" w:hAnsi="Times New Roman" w:cs="Times New Roman"/>
          <w:b/>
          <w:bCs/>
          <w:lang w:val="en-US"/>
        </w:rPr>
        <w:lastRenderedPageBreak/>
        <w:t xml:space="preserve">If you answered yes to the previous question, </w:t>
      </w:r>
      <w:r w:rsidR="00501761">
        <w:rPr>
          <w:rFonts w:ascii="Times New Roman" w:hAnsi="Times New Roman" w:cs="Times New Roman"/>
          <w:b/>
          <w:bCs/>
          <w:lang w:val="en-US"/>
        </w:rPr>
        <w:t>explain</w:t>
      </w:r>
      <w:r w:rsidRPr="000031A5">
        <w:rPr>
          <w:rFonts w:ascii="Times New Roman" w:hAnsi="Times New Roman" w:cs="Times New Roman"/>
          <w:b/>
          <w:bCs/>
          <w:lang w:val="en-US"/>
        </w:rPr>
        <w:t xml:space="preserve"> shortly what </w:t>
      </w:r>
      <w:r w:rsidR="00501761">
        <w:rPr>
          <w:rFonts w:ascii="Times New Roman" w:hAnsi="Times New Roman" w:cs="Times New Roman"/>
          <w:b/>
          <w:bCs/>
          <w:lang w:val="en-US"/>
        </w:rPr>
        <w:t>the</w:t>
      </w:r>
      <w:r w:rsidRPr="000031A5">
        <w:rPr>
          <w:rFonts w:ascii="Times New Roman" w:hAnsi="Times New Roman" w:cs="Times New Roman"/>
          <w:b/>
          <w:bCs/>
          <w:lang w:val="en-US"/>
        </w:rPr>
        <w:t xml:space="preserve"> education </w:t>
      </w:r>
      <w:r w:rsidR="00501761">
        <w:rPr>
          <w:rFonts w:ascii="Times New Roman" w:hAnsi="Times New Roman" w:cs="Times New Roman"/>
          <w:b/>
          <w:bCs/>
          <w:lang w:val="en-US"/>
        </w:rPr>
        <w:t>was and</w:t>
      </w:r>
      <w:r w:rsidRPr="000031A5">
        <w:rPr>
          <w:rFonts w:ascii="Times New Roman" w:hAnsi="Times New Roman" w:cs="Times New Roman"/>
          <w:b/>
          <w:bCs/>
          <w:lang w:val="en-US"/>
        </w:rPr>
        <w:t xml:space="preserve"> what effects </w:t>
      </w:r>
      <w:r w:rsidR="00501761">
        <w:rPr>
          <w:rFonts w:ascii="Times New Roman" w:hAnsi="Times New Roman" w:cs="Times New Roman"/>
          <w:b/>
          <w:bCs/>
          <w:lang w:val="en-US"/>
        </w:rPr>
        <w:t>it had.</w:t>
      </w:r>
      <w:r w:rsidRPr="000031A5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9A06A95" w14:textId="77777777" w:rsidR="00DB225C" w:rsidRPr="000031A5" w:rsidRDefault="00DB225C" w:rsidP="00DB225C">
      <w:pPr>
        <w:rPr>
          <w:rFonts w:ascii="Times New Roman" w:eastAsia="Times New Roman" w:hAnsi="Times New Roman" w:cs="Times New Roman"/>
          <w:lang w:val="en-US" w:eastAsia="fi-FI"/>
        </w:rPr>
      </w:pPr>
      <w:r w:rsidRPr="000031A5">
        <w:rPr>
          <w:rFonts w:ascii="Times New Roman" w:eastAsia="Times New Roman" w:hAnsi="Times New Roman" w:cs="Times New Roman"/>
          <w:lang w:val="en-US" w:eastAsia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11CD190" w14:textId="77777777" w:rsidR="00DB225C" w:rsidRPr="000031A5" w:rsidRDefault="00DB225C" w:rsidP="009C74F2">
      <w:pPr>
        <w:rPr>
          <w:rFonts w:ascii="Times New Roman" w:hAnsi="Times New Roman" w:cs="Times New Roman"/>
          <w:lang w:val="en-US"/>
        </w:rPr>
      </w:pPr>
    </w:p>
    <w:p w14:paraId="43CA8ECC" w14:textId="77777777" w:rsidR="007C6888" w:rsidRDefault="007C6888" w:rsidP="009C74F2">
      <w:pPr>
        <w:rPr>
          <w:rFonts w:ascii="Times New Roman" w:hAnsi="Times New Roman" w:cs="Times New Roman"/>
          <w:lang w:val="en-US"/>
        </w:rPr>
      </w:pPr>
    </w:p>
    <w:p w14:paraId="5CEA5081" w14:textId="0F66AC5C" w:rsidR="00D2317F" w:rsidRDefault="0016361E" w:rsidP="009C74F2">
      <w:pPr>
        <w:rPr>
          <w:rFonts w:ascii="Times New Roman" w:hAnsi="Times New Roman" w:cs="Times New Roman"/>
          <w:b/>
          <w:bCs/>
          <w:lang w:val="en-US"/>
        </w:rPr>
      </w:pPr>
      <w:r w:rsidRPr="000031A5">
        <w:rPr>
          <w:rFonts w:ascii="Times New Roman" w:hAnsi="Times New Roman" w:cs="Times New Roman"/>
          <w:b/>
          <w:bCs/>
          <w:lang w:val="en-US"/>
        </w:rPr>
        <w:t xml:space="preserve">What do you think about the following statements? Circle the option that best fits your attitude. </w:t>
      </w:r>
    </w:p>
    <w:p w14:paraId="70EEEBC8" w14:textId="18D857DC" w:rsidR="00CC25E6" w:rsidRDefault="00CC25E6" w:rsidP="009C74F2">
      <w:pPr>
        <w:rPr>
          <w:rFonts w:ascii="Times New Roman" w:hAnsi="Times New Roman" w:cs="Times New Roman"/>
          <w:b/>
          <w:bCs/>
          <w:lang w:val="en-US"/>
        </w:rPr>
      </w:pPr>
    </w:p>
    <w:p w14:paraId="3EAF64AB" w14:textId="77777777" w:rsidR="00CC25E6" w:rsidRPr="000031A5" w:rsidRDefault="00CC25E6" w:rsidP="009C74F2">
      <w:pPr>
        <w:rPr>
          <w:rFonts w:ascii="Times New Roman" w:hAnsi="Times New Roman" w:cs="Times New Roman"/>
          <w:b/>
          <w:bCs/>
          <w:lang w:val="en-US"/>
        </w:rPr>
      </w:pPr>
    </w:p>
    <w:p w14:paraId="51CEDF07" w14:textId="77777777" w:rsidR="00E10BA2" w:rsidRPr="000031A5" w:rsidRDefault="00E10BA2" w:rsidP="009C74F2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ulukkoRuudukko"/>
        <w:tblW w:w="1134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2"/>
        <w:gridCol w:w="989"/>
        <w:gridCol w:w="1194"/>
        <w:gridCol w:w="1408"/>
        <w:gridCol w:w="1409"/>
        <w:gridCol w:w="1409"/>
      </w:tblGrid>
      <w:tr w:rsidR="0008124B" w:rsidRPr="000031A5" w14:paraId="0FBE406F" w14:textId="77777777" w:rsidTr="00763284">
        <w:tc>
          <w:tcPr>
            <w:tcW w:w="4932" w:type="dxa"/>
            <w:tcBorders>
              <w:bottom w:val="nil"/>
            </w:tcBorders>
          </w:tcPr>
          <w:p w14:paraId="17E13E13" w14:textId="77777777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71712AE" w14:textId="703AFA11" w:rsidR="0008124B" w:rsidRPr="000031A5" w:rsidRDefault="0016361E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Strongly disagree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B346465" w14:textId="7E4C35ED" w:rsidR="0008124B" w:rsidRPr="000031A5" w:rsidRDefault="0016361E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Disagree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3FC3F98" w14:textId="01DCEFD2" w:rsidR="0008124B" w:rsidRPr="000031A5" w:rsidRDefault="0016361E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Neither agree nor disagree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F20A04F" w14:textId="4423E351" w:rsidR="0008124B" w:rsidRPr="000031A5" w:rsidRDefault="0016361E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Agree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1B2B45E" w14:textId="56B05EE3" w:rsidR="0008124B" w:rsidRPr="000031A5" w:rsidRDefault="0016361E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Strongly agree</w:t>
            </w:r>
          </w:p>
        </w:tc>
      </w:tr>
      <w:tr w:rsidR="00352304" w:rsidRPr="000031A5" w14:paraId="54D5C10D" w14:textId="77777777" w:rsidTr="00763284">
        <w:tc>
          <w:tcPr>
            <w:tcW w:w="4932" w:type="dxa"/>
            <w:tcBorders>
              <w:top w:val="nil"/>
              <w:bottom w:val="single" w:sz="4" w:space="0" w:color="auto"/>
            </w:tcBorders>
          </w:tcPr>
          <w:p w14:paraId="77AF489C" w14:textId="2779FE35" w:rsidR="00352304" w:rsidRPr="000031A5" w:rsidRDefault="00352304" w:rsidP="0008124B">
            <w:pPr>
              <w:rPr>
                <w:rFonts w:ascii="Times New Roman" w:eastAsia="Times New Roman" w:hAnsi="Times New Roman" w:cs="Times New Roman"/>
                <w:b/>
                <w:bCs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</w:tcBorders>
          </w:tcPr>
          <w:p w14:paraId="1A81716D" w14:textId="77777777" w:rsidR="00352304" w:rsidRPr="000031A5" w:rsidRDefault="00352304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194" w:type="dxa"/>
            <w:tcBorders>
              <w:top w:val="nil"/>
            </w:tcBorders>
          </w:tcPr>
          <w:p w14:paraId="72E913AC" w14:textId="77777777" w:rsidR="00352304" w:rsidRPr="000031A5" w:rsidRDefault="00352304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408" w:type="dxa"/>
            <w:tcBorders>
              <w:top w:val="nil"/>
            </w:tcBorders>
          </w:tcPr>
          <w:p w14:paraId="72A4ACB6" w14:textId="77777777" w:rsidR="00352304" w:rsidRPr="000031A5" w:rsidRDefault="00352304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</w:tcBorders>
          </w:tcPr>
          <w:p w14:paraId="3282AC71" w14:textId="77777777" w:rsidR="00352304" w:rsidRPr="000031A5" w:rsidRDefault="00352304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</w:tcBorders>
          </w:tcPr>
          <w:p w14:paraId="5A1E3B4C" w14:textId="77777777" w:rsidR="00352304" w:rsidRPr="000031A5" w:rsidRDefault="00352304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</w:tr>
      <w:tr w:rsidR="0008124B" w:rsidRPr="000031A5" w14:paraId="6C9FBC35" w14:textId="77777777" w:rsidTr="00763284">
        <w:tc>
          <w:tcPr>
            <w:tcW w:w="4932" w:type="dxa"/>
            <w:tcBorders>
              <w:top w:val="single" w:sz="4" w:space="0" w:color="auto"/>
              <w:bottom w:val="nil"/>
            </w:tcBorders>
          </w:tcPr>
          <w:p w14:paraId="0FFF6B1A" w14:textId="71A58A5E" w:rsidR="00645EDD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.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Learning together with other healthcare students helps me become a more effective member of the healthcare team</w:t>
            </w:r>
          </w:p>
          <w:p w14:paraId="78846524" w14:textId="5797D47D" w:rsidR="00E10BA2" w:rsidRPr="000031A5" w:rsidRDefault="00E10BA2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0A2908A6" w14:textId="3E9A0EEF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bottom w:val="nil"/>
            </w:tcBorders>
          </w:tcPr>
          <w:p w14:paraId="633D7170" w14:textId="7A40C130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bottom w:val="nil"/>
            </w:tcBorders>
          </w:tcPr>
          <w:p w14:paraId="4735CB2D" w14:textId="377DE4B6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bottom w:val="nil"/>
            </w:tcBorders>
          </w:tcPr>
          <w:p w14:paraId="75C04FFE" w14:textId="2D4425E6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bottom w:val="nil"/>
            </w:tcBorders>
          </w:tcPr>
          <w:p w14:paraId="6DC9AA86" w14:textId="758C1537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08124B" w:rsidRPr="000031A5" w14:paraId="1B0B1662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5D516A68" w14:textId="03E422A5" w:rsidR="00645EDD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2. </w:t>
            </w:r>
            <w:r w:rsidR="0016361E"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 xml:space="preserve">Future patients 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will benefit from having healthcare students working together to solve the problems of patients</w:t>
            </w:r>
          </w:p>
          <w:p w14:paraId="47041BE3" w14:textId="2B2FBA69" w:rsidR="007C0A50" w:rsidRPr="000031A5" w:rsidRDefault="007C0A50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3AEBD31" w14:textId="5A4BF144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19CBF97" w14:textId="23DFBD4A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556EE5F0" w14:textId="5B562F66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A77F91D" w14:textId="091F2BE3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79C879C" w14:textId="2985C481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08124B" w:rsidRPr="000031A5" w14:paraId="5D7454B0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230FF336" w14:textId="6635F0E8" w:rsidR="00645EDD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3. 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Learning along with other healthcare students improves my ability to understand clinical problems</w:t>
            </w:r>
          </w:p>
          <w:p w14:paraId="1366759C" w14:textId="307AF182" w:rsidR="00E10BA2" w:rsidRPr="000031A5" w:rsidRDefault="00E10BA2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CBAAA80" w14:textId="45E51804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02BDF9F" w14:textId="5B4E1AC7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2E2E988D" w14:textId="0F23158B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C9F1F22" w14:textId="638814DC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F7A2F46" w14:textId="55A38FA2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08124B" w:rsidRPr="000031A5" w14:paraId="2F25A637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26504A7E" w14:textId="69E1F4F3" w:rsidR="00645EDD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4. 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Studying along with other healthcare students before graduation would improve relationships after graduation</w:t>
            </w:r>
          </w:p>
          <w:p w14:paraId="52E1CFFC" w14:textId="64090D0E" w:rsidR="00E10BA2" w:rsidRPr="000031A5" w:rsidRDefault="00E10BA2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BF4CD8A" w14:textId="0CA45923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97DFC8D" w14:textId="46CD973F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314E89C3" w14:textId="487AB562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D07BDD5" w14:textId="14C6EA3A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D0A4C81" w14:textId="60F0CC0C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08124B" w:rsidRPr="000031A5" w14:paraId="44C5649F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6D8E9EA5" w14:textId="77777777" w:rsidR="00E10BA2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5. </w:t>
            </w:r>
            <w:r w:rsidR="0016361E" w:rsidRPr="000031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mmunication skills should be studied together with other healthcare students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</w:t>
            </w:r>
          </w:p>
          <w:p w14:paraId="52664C0B" w14:textId="020AA5FD" w:rsidR="0016361E" w:rsidRPr="000031A5" w:rsidRDefault="0016361E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9802773" w14:textId="3377B30C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4763E5F" w14:textId="6D72FA22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474382F3" w14:textId="761D725A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4038636" w14:textId="666E461E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640889B" w14:textId="141C6E96" w:rsidR="0008124B" w:rsidRPr="000031A5" w:rsidRDefault="0008124B" w:rsidP="000812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0738FCAC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197D02EA" w14:textId="0FA7EE08" w:rsidR="00645EDD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6. </w:t>
            </w:r>
            <w:r w:rsidR="0016361E"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Studying together helps me think positively about other healthcare professionals</w:t>
            </w:r>
          </w:p>
          <w:p w14:paraId="63B1F815" w14:textId="77777777" w:rsidR="002558F6" w:rsidRPr="000031A5" w:rsidRDefault="002558F6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D87330B" w14:textId="1CF6C7A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6BDF8AD" w14:textId="7B29B5ED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40F9C9DB" w14:textId="381DD33E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9C1BB90" w14:textId="399EC3C4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8455775" w14:textId="1EBACCC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2B8A5985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363B80F8" w14:textId="77777777" w:rsidR="002558F6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7. </w:t>
            </w:r>
            <w:proofErr w:type="gramStart"/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In order for</w:t>
            </w:r>
            <w:proofErr w:type="gramEnd"/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studying in a small group to work, students should trust and respect each other</w:t>
            </w:r>
          </w:p>
          <w:p w14:paraId="30420BCE" w14:textId="38126F10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0CBB5F3" w14:textId="394809C5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2101C7E" w14:textId="21172F3E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4F21F94C" w14:textId="6214C29B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565A52F" w14:textId="69918C99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77EEE58" w14:textId="166268B5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7137ED49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54394ADA" w14:textId="1D763494" w:rsidR="00645EDD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8. 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Group work skills are essential for all healthcare students</w:t>
            </w:r>
          </w:p>
          <w:p w14:paraId="75991BF4" w14:textId="4BC2B639" w:rsidR="002558F6" w:rsidRPr="000031A5" w:rsidRDefault="002558F6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DD25B47" w14:textId="32A626B8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A045B2E" w14:textId="421AF4D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42AC9E0" w14:textId="046C7634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88F923C" w14:textId="109BC9F0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6E9C504" w14:textId="3BD3E6C3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18668CA8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09970AA0" w14:textId="74B65001" w:rsidR="002558F6" w:rsidRPr="000031A5" w:rsidRDefault="00645EDD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9. </w:t>
            </w:r>
            <w:r w:rsidR="0016361E" w:rsidRPr="000031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arning together helps me understand my own limitations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27F4E68" w14:textId="3E2ECF0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8EF9AAF" w14:textId="50EB4144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4B0E208A" w14:textId="155EA948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8032D5D" w14:textId="32D7158E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CF043D2" w14:textId="676225EC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719DCB3D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5CB859DC" w14:textId="0E19F8F8" w:rsidR="002558F6" w:rsidRPr="000031A5" w:rsidRDefault="002558F6" w:rsidP="00222B5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75C2F01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6840A4A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628B72F3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AC5CBB7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124F37D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222B5A" w:rsidRPr="000031A5" w14:paraId="76C88D55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38DA1F6D" w14:textId="1EE6BF5F" w:rsidR="00222B5A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0. </w:t>
            </w:r>
            <w:r w:rsidR="00501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am not interested in wasting my time studying with other healthcare students</w:t>
            </w:r>
          </w:p>
          <w:p w14:paraId="312ED9CE" w14:textId="44A2E93A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D668654" w14:textId="0D3F5C65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13C4432" w14:textId="697F47B1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5010F96C" w14:textId="1C01704E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63D741C" w14:textId="30487031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E9C21C6" w14:textId="60858DF6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5</w:t>
            </w:r>
          </w:p>
        </w:tc>
      </w:tr>
      <w:tr w:rsidR="00222B5A" w:rsidRPr="000031A5" w14:paraId="641ECC69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691936FD" w14:textId="77777777" w:rsidR="00222B5A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11. </w:t>
            </w:r>
            <w:r w:rsidRPr="00713C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It is not necessary for undergraduate healthcare students to study together</w:t>
            </w: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</w:t>
            </w:r>
          </w:p>
          <w:p w14:paraId="6969A3D6" w14:textId="34101C44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4BF4640" w14:textId="5A28E578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8F6C23F" w14:textId="6074927A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D8698D0" w14:textId="4E546BD7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FA17107" w14:textId="55B32AAF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F79F0FC" w14:textId="2E832A81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22B5A" w:rsidRPr="000031A5" w14:paraId="6E13E843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0CC256F7" w14:textId="124D39C1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2</w:t>
            </w: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. </w:t>
            </w:r>
            <w:r w:rsidRPr="00713C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Clinical problem-solving skills can only be learned with students in my own unit</w:t>
            </w:r>
          </w:p>
          <w:p w14:paraId="0F932464" w14:textId="77777777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AE7CB60" w14:textId="168F08B1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971DA72" w14:textId="084D224E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2FD62693" w14:textId="1229C010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592A31A" w14:textId="66B9E25A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5880426" w14:textId="042D8DE9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22B5A" w:rsidRPr="000031A5" w14:paraId="43F34B10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5CE57980" w14:textId="54B66B00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lastRenderedPageBreak/>
              <w:t>13</w:t>
            </w: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. </w:t>
            </w:r>
            <w:r w:rsidRPr="00713C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Learning together with other healthcare students helps me communicate better with patients and other professionals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A730355" w14:textId="20F2D865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953B9EE" w14:textId="1F644FF8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C10C86F" w14:textId="665C9630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AE63686" w14:textId="08FA9904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CC6713E" w14:textId="10CCDF4F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22B5A" w:rsidRPr="000031A5" w14:paraId="5EEA6AD1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499ED3E6" w14:textId="77777777" w:rsidR="00222B5A" w:rsidRPr="000031A5" w:rsidRDefault="00222B5A" w:rsidP="00222B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D33F76B" w14:textId="77777777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DA7AE0B" w14:textId="77777777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24CCC4AC" w14:textId="77777777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EA1CAE2" w14:textId="77777777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FF1161E" w14:textId="77777777" w:rsidR="00222B5A" w:rsidRPr="000031A5" w:rsidRDefault="00222B5A" w:rsidP="00222B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</w:p>
        </w:tc>
      </w:tr>
      <w:tr w:rsidR="00407E1E" w:rsidRPr="000031A5" w14:paraId="28A51F94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28A331AC" w14:textId="6E0C3BF5" w:rsidR="00391B44" w:rsidRPr="000031A5" w:rsidRDefault="00407E1E" w:rsidP="00407E1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4</w:t>
            </w: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. </w:t>
            </w:r>
            <w:r w:rsidRPr="00713C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I would like to </w:t>
            </w:r>
            <w:r w:rsidR="00501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have</w:t>
            </w:r>
            <w:r w:rsidRPr="00713C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the opportunity to work on small group projects with other healthcare students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7B5514E" w14:textId="4A872CC0" w:rsidR="00407E1E" w:rsidRPr="000031A5" w:rsidRDefault="00407E1E" w:rsidP="00407E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1FCCB32" w14:textId="4DA73CED" w:rsidR="00407E1E" w:rsidRPr="000031A5" w:rsidRDefault="00407E1E" w:rsidP="00407E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A0BF6EE" w14:textId="608BE6EE" w:rsidR="00407E1E" w:rsidRPr="000031A5" w:rsidRDefault="00407E1E" w:rsidP="00407E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80D0A63" w14:textId="63B8DA52" w:rsidR="00407E1E" w:rsidRPr="000031A5" w:rsidRDefault="00407E1E" w:rsidP="00407E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754509A" w14:textId="199392E7" w:rsidR="00407E1E" w:rsidRPr="000031A5" w:rsidRDefault="00407E1E" w:rsidP="00407E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</w:tbl>
    <w:p w14:paraId="386BD311" w14:textId="28D58A42" w:rsidR="00763284" w:rsidRPr="000031A5" w:rsidRDefault="00763284">
      <w:pPr>
        <w:rPr>
          <w:lang w:val="en-US"/>
        </w:rPr>
      </w:pPr>
    </w:p>
    <w:tbl>
      <w:tblPr>
        <w:tblStyle w:val="TaulukkoRuudukko"/>
        <w:tblW w:w="1134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2"/>
        <w:gridCol w:w="989"/>
        <w:gridCol w:w="1194"/>
        <w:gridCol w:w="1408"/>
        <w:gridCol w:w="1409"/>
        <w:gridCol w:w="1409"/>
      </w:tblGrid>
      <w:tr w:rsidR="002558F6" w:rsidRPr="000031A5" w14:paraId="53171427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43C9AEB0" w14:textId="3CFC4052" w:rsidR="002558F6" w:rsidRPr="000031A5" w:rsidRDefault="00EE347A" w:rsidP="002558F6">
            <w:pPr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15. 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Learning together helps clarify the nature of patients' problems.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B3F6AD5" w14:textId="54AD0966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AF23F80" w14:textId="2FEFF4C8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A7AEE55" w14:textId="7804E676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916351A" w14:textId="4B97DC20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4001AF5" w14:textId="6AC7F12C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749F24D9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0CAC4A77" w14:textId="77777777" w:rsidR="00763284" w:rsidRPr="000031A5" w:rsidRDefault="00763284" w:rsidP="002558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  <w:p w14:paraId="1C1EC505" w14:textId="054D24F4" w:rsidR="002558F6" w:rsidRPr="000031A5" w:rsidRDefault="00EE347A" w:rsidP="002558F6">
            <w:pPr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16. </w:t>
            </w:r>
            <w:r w:rsidR="0016361E"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Learning together before graduation helps me become a better team</w:t>
            </w:r>
            <w:r w:rsidR="00501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 member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3791260" w14:textId="6282E25B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6C2EA9B" w14:textId="52329A7E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6EAF0E34" w14:textId="7A5DC104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CC0CF2F" w14:textId="79C2B035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BD9264D" w14:textId="3CEEE7E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6259753C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4BB8EA97" w14:textId="62B566AB" w:rsidR="002558F6" w:rsidRPr="000031A5" w:rsidRDefault="002558F6" w:rsidP="002558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00C743B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8D3B8F3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7D6B20FC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1DD542B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2F2A965" w14:textId="77777777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2558F6" w:rsidRPr="000031A5" w14:paraId="46AEF5B9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3F17D681" w14:textId="62028E42" w:rsidR="00EE347A" w:rsidRPr="000031A5" w:rsidRDefault="00EE347A" w:rsidP="00EE347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 xml:space="preserve">17. </w:t>
            </w:r>
            <w:r w:rsidR="0016361E"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The task of nurses and hygienists is mainly to support dentists</w:t>
            </w:r>
          </w:p>
          <w:p w14:paraId="3AD52991" w14:textId="4325C310" w:rsidR="002558F6" w:rsidRPr="000031A5" w:rsidRDefault="002558F6" w:rsidP="002558F6">
            <w:pPr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EA879F7" w14:textId="4D26274D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05BCDD9" w14:textId="69A1A5E9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1CF4E4DC" w14:textId="799CCA8B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9FC9C64" w14:textId="702EB6E0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B08ABAD" w14:textId="3B8561CB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64A5F2BE" w14:textId="77777777" w:rsidTr="00763284">
        <w:tc>
          <w:tcPr>
            <w:tcW w:w="4932" w:type="dxa"/>
            <w:tcBorders>
              <w:top w:val="nil"/>
              <w:bottom w:val="nil"/>
            </w:tcBorders>
          </w:tcPr>
          <w:p w14:paraId="0681A82C" w14:textId="510D79C3" w:rsidR="00EE347A" w:rsidRPr="000031A5" w:rsidRDefault="00EE347A" w:rsidP="00EE347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 xml:space="preserve">18. </w:t>
            </w:r>
            <w:r w:rsidR="0016361E"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I</w:t>
            </w:r>
            <w:r w:rsidR="0050176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 xml:space="preserve"> a</w:t>
            </w:r>
            <w:r w:rsidR="0016361E"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m not sure what my professional role is going to be</w:t>
            </w:r>
          </w:p>
          <w:p w14:paraId="41158702" w14:textId="46C137B5" w:rsidR="002558F6" w:rsidRPr="000031A5" w:rsidRDefault="002558F6" w:rsidP="002558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1E93888" w14:textId="76E8C342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B2AAD53" w14:textId="0ADD7AE9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4F47FCA1" w14:textId="1F6F33ED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7B37E2A" w14:textId="78EC11E1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BFBC448" w14:textId="5367C13A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5</w:t>
            </w:r>
          </w:p>
        </w:tc>
      </w:tr>
      <w:tr w:rsidR="002558F6" w:rsidRPr="000031A5" w14:paraId="4C8EBBDF" w14:textId="77777777" w:rsidTr="00763284">
        <w:trPr>
          <w:trHeight w:val="67"/>
        </w:trPr>
        <w:tc>
          <w:tcPr>
            <w:tcW w:w="4932" w:type="dxa"/>
            <w:tcBorders>
              <w:top w:val="nil"/>
            </w:tcBorders>
          </w:tcPr>
          <w:p w14:paraId="7DE64734" w14:textId="6761CF99" w:rsidR="00EE347A" w:rsidRPr="000031A5" w:rsidRDefault="00EE347A" w:rsidP="00EE34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031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. </w:t>
            </w:r>
            <w:r w:rsidR="0016361E" w:rsidRPr="000031A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I need to acquire more knowledge and skills than other healthcare students</w:t>
            </w:r>
          </w:p>
          <w:p w14:paraId="4D5E5524" w14:textId="35AA67AA" w:rsidR="002558F6" w:rsidRPr="000031A5" w:rsidRDefault="002558F6" w:rsidP="002558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6F5120E" w14:textId="3C0A6971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2C283F7" w14:textId="0C61E9FE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2B4D959D" w14:textId="60E9C2F8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A717DAD" w14:textId="549C33F5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EEF474A" w14:textId="275D852D" w:rsidR="002558F6" w:rsidRPr="000031A5" w:rsidRDefault="002558F6" w:rsidP="00255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</w:pPr>
            <w:r w:rsidRPr="000031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i-FI"/>
              </w:rPr>
              <w:t>5</w:t>
            </w:r>
          </w:p>
        </w:tc>
      </w:tr>
    </w:tbl>
    <w:p w14:paraId="693E5CE7" w14:textId="77777777" w:rsidR="005D2444" w:rsidRPr="000031A5" w:rsidRDefault="005D2444" w:rsidP="009C74F2">
      <w:pPr>
        <w:rPr>
          <w:rFonts w:ascii="Times New Roman" w:eastAsia="Times New Roman" w:hAnsi="Times New Roman" w:cs="Times New Roman"/>
          <w:lang w:val="en-US" w:eastAsia="fi-FI"/>
        </w:rPr>
      </w:pPr>
    </w:p>
    <w:p w14:paraId="709204ED" w14:textId="349606EB" w:rsidR="006074E7" w:rsidRPr="000031A5" w:rsidRDefault="0071620D" w:rsidP="009C74F2">
      <w:pPr>
        <w:rPr>
          <w:rFonts w:ascii="Times New Roman" w:eastAsia="Times New Roman" w:hAnsi="Times New Roman" w:cs="Times New Roman"/>
          <w:b/>
          <w:bCs/>
          <w:lang w:val="en-US" w:eastAsia="fi-FI"/>
        </w:rPr>
      </w:pPr>
      <w:r w:rsidRPr="000031A5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Do you have feedback on the </w:t>
      </w:r>
      <w:r w:rsidR="00246A61">
        <w:rPr>
          <w:rFonts w:ascii="Times New Roman" w:eastAsia="Times New Roman" w:hAnsi="Times New Roman" w:cs="Times New Roman"/>
          <w:b/>
          <w:bCs/>
          <w:lang w:val="en-US" w:eastAsia="fi-FI"/>
        </w:rPr>
        <w:t>joint</w:t>
      </w:r>
      <w:r w:rsidRPr="000031A5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 </w:t>
      </w:r>
      <w:r w:rsidR="009216BD">
        <w:rPr>
          <w:rFonts w:ascii="Times New Roman" w:eastAsia="Times New Roman" w:hAnsi="Times New Roman" w:cs="Times New Roman"/>
          <w:b/>
          <w:bCs/>
          <w:lang w:val="en-US" w:eastAsia="fi-FI"/>
        </w:rPr>
        <w:t>o</w:t>
      </w:r>
      <w:r w:rsidRPr="000031A5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utreach training for oral hygiene and dental students? </w:t>
      </w:r>
    </w:p>
    <w:p w14:paraId="7290857F" w14:textId="2427A79C" w:rsidR="006074E7" w:rsidRPr="000031A5" w:rsidRDefault="006074E7" w:rsidP="009C74F2">
      <w:pPr>
        <w:rPr>
          <w:rFonts w:ascii="Times New Roman" w:eastAsia="Times New Roman" w:hAnsi="Times New Roman" w:cs="Times New Roman"/>
          <w:lang w:val="en-US" w:eastAsia="fi-FI"/>
        </w:rPr>
      </w:pPr>
      <w:r w:rsidRPr="000031A5">
        <w:rPr>
          <w:rFonts w:ascii="Times New Roman" w:eastAsia="Times New Roman" w:hAnsi="Times New Roman" w:cs="Times New Roman"/>
          <w:lang w:val="en-US" w:eastAsia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72B26E8" w14:textId="3C8A499A" w:rsidR="00CD09CC" w:rsidRPr="000031A5" w:rsidRDefault="00CD09CC" w:rsidP="009C74F2">
      <w:pPr>
        <w:rPr>
          <w:rFonts w:ascii="Times New Roman" w:eastAsia="Times New Roman" w:hAnsi="Times New Roman" w:cs="Times New Roman"/>
          <w:lang w:val="en-US" w:eastAsia="fi-FI"/>
        </w:rPr>
      </w:pPr>
    </w:p>
    <w:p w14:paraId="203676C2" w14:textId="77777777" w:rsidR="00C81680" w:rsidRPr="000031A5" w:rsidRDefault="00C81680" w:rsidP="009C74F2">
      <w:pPr>
        <w:rPr>
          <w:rFonts w:ascii="Times New Roman" w:eastAsia="Times New Roman" w:hAnsi="Times New Roman" w:cs="Times New Roman"/>
          <w:lang w:val="en-US" w:eastAsia="fi-FI"/>
        </w:rPr>
      </w:pPr>
    </w:p>
    <w:p w14:paraId="6B926BD1" w14:textId="77777777" w:rsidR="00C81680" w:rsidRPr="000031A5" w:rsidRDefault="00C81680" w:rsidP="004B3228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75A066CD" w14:textId="77777777" w:rsidR="00763DCD" w:rsidRPr="000031A5" w:rsidRDefault="00763DCD" w:rsidP="004B3228">
      <w:pPr>
        <w:rPr>
          <w:rFonts w:ascii="Times New Roman" w:hAnsi="Times New Roman" w:cs="Times New Roman"/>
          <w:b/>
          <w:bCs/>
          <w:iCs/>
          <w:sz w:val="30"/>
          <w:szCs w:val="30"/>
          <w:lang w:val="en-US"/>
        </w:rPr>
      </w:pPr>
    </w:p>
    <w:p w14:paraId="2A90BCF8" w14:textId="64CBD153" w:rsidR="004B3228" w:rsidRPr="000031A5" w:rsidRDefault="0071620D" w:rsidP="004B3228">
      <w:pPr>
        <w:rPr>
          <w:rFonts w:ascii="Times New Roman" w:hAnsi="Times New Roman" w:cs="Times New Roman"/>
          <w:b/>
          <w:bCs/>
          <w:iCs/>
          <w:sz w:val="30"/>
          <w:szCs w:val="30"/>
          <w:lang w:val="en-US"/>
        </w:rPr>
      </w:pPr>
      <w:r w:rsidRPr="000031A5">
        <w:rPr>
          <w:rFonts w:ascii="Times New Roman" w:hAnsi="Times New Roman" w:cs="Times New Roman"/>
          <w:b/>
          <w:bCs/>
          <w:iCs/>
          <w:sz w:val="30"/>
          <w:szCs w:val="30"/>
          <w:lang w:val="en-US"/>
        </w:rPr>
        <w:t>Thank you for your response</w:t>
      </w:r>
      <w:r w:rsidR="00407E1E">
        <w:rPr>
          <w:rFonts w:ascii="Times New Roman" w:hAnsi="Times New Roman" w:cs="Times New Roman"/>
          <w:b/>
          <w:bCs/>
          <w:iCs/>
          <w:sz w:val="30"/>
          <w:szCs w:val="30"/>
          <w:lang w:val="en-US"/>
        </w:rPr>
        <w:t>s</w:t>
      </w:r>
      <w:r w:rsidRPr="000031A5">
        <w:rPr>
          <w:rFonts w:ascii="Times New Roman" w:hAnsi="Times New Roman" w:cs="Times New Roman"/>
          <w:b/>
          <w:bCs/>
          <w:iCs/>
          <w:sz w:val="30"/>
          <w:szCs w:val="30"/>
          <w:lang w:val="en-US"/>
        </w:rPr>
        <w:t xml:space="preserve">! </w:t>
      </w:r>
    </w:p>
    <w:p w14:paraId="61E2ABAD" w14:textId="49E37A5A" w:rsidR="00903789" w:rsidRPr="000031A5" w:rsidRDefault="00903789">
      <w:pPr>
        <w:rPr>
          <w:rFonts w:ascii="Times New Roman" w:hAnsi="Times New Roman" w:cs="Times New Roman"/>
          <w:lang w:val="en-US"/>
        </w:rPr>
      </w:pPr>
    </w:p>
    <w:p w14:paraId="36D9AF21" w14:textId="77777777" w:rsidR="00C81680" w:rsidRPr="000031A5" w:rsidRDefault="00C81680">
      <w:pPr>
        <w:rPr>
          <w:rFonts w:ascii="Times New Roman" w:hAnsi="Times New Roman" w:cs="Times New Roman"/>
          <w:lang w:val="en-US"/>
        </w:rPr>
      </w:pPr>
    </w:p>
    <w:p w14:paraId="0B03196E" w14:textId="35E3C15F" w:rsidR="00DE5EC4" w:rsidRPr="000031A5" w:rsidRDefault="00DE5EC4">
      <w:pPr>
        <w:rPr>
          <w:rFonts w:eastAsia="Times New Roman" w:cstheme="minorHAnsi"/>
          <w:b/>
          <w:bCs/>
          <w:lang w:val="en-US" w:eastAsia="fi-FI"/>
        </w:rPr>
      </w:pPr>
    </w:p>
    <w:sectPr w:rsidR="00DE5EC4" w:rsidRPr="000031A5" w:rsidSect="00234256">
      <w:pgSz w:w="11906" w:h="16838"/>
      <w:pgMar w:top="1418" w:right="1134" w:bottom="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966D4"/>
    <w:multiLevelType w:val="hybridMultilevel"/>
    <w:tmpl w:val="3880D9D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712C4A"/>
    <w:multiLevelType w:val="hybridMultilevel"/>
    <w:tmpl w:val="7EF8634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479429">
    <w:abstractNumId w:val="0"/>
  </w:num>
  <w:num w:numId="2" w16cid:durableId="1710256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F2"/>
    <w:rsid w:val="00000435"/>
    <w:rsid w:val="000031A5"/>
    <w:rsid w:val="0003282F"/>
    <w:rsid w:val="00056916"/>
    <w:rsid w:val="00073EAB"/>
    <w:rsid w:val="0008124B"/>
    <w:rsid w:val="000A612A"/>
    <w:rsid w:val="000B6DD9"/>
    <w:rsid w:val="000C2899"/>
    <w:rsid w:val="00100B74"/>
    <w:rsid w:val="0012662C"/>
    <w:rsid w:val="001268A1"/>
    <w:rsid w:val="00147689"/>
    <w:rsid w:val="0016361E"/>
    <w:rsid w:val="00165745"/>
    <w:rsid w:val="00165A8A"/>
    <w:rsid w:val="00181576"/>
    <w:rsid w:val="001832B5"/>
    <w:rsid w:val="00194D54"/>
    <w:rsid w:val="001B07C2"/>
    <w:rsid w:val="001B6EB3"/>
    <w:rsid w:val="00201FDA"/>
    <w:rsid w:val="00211C1A"/>
    <w:rsid w:val="00222B5A"/>
    <w:rsid w:val="00234256"/>
    <w:rsid w:val="00246A61"/>
    <w:rsid w:val="002506F5"/>
    <w:rsid w:val="002558F6"/>
    <w:rsid w:val="002775A4"/>
    <w:rsid w:val="00292A9E"/>
    <w:rsid w:val="002D05FE"/>
    <w:rsid w:val="00324513"/>
    <w:rsid w:val="00324699"/>
    <w:rsid w:val="00324848"/>
    <w:rsid w:val="00352304"/>
    <w:rsid w:val="00371ED6"/>
    <w:rsid w:val="00391B44"/>
    <w:rsid w:val="00392C71"/>
    <w:rsid w:val="00397970"/>
    <w:rsid w:val="003A2364"/>
    <w:rsid w:val="003A3229"/>
    <w:rsid w:val="00407E1E"/>
    <w:rsid w:val="004530EF"/>
    <w:rsid w:val="004778B5"/>
    <w:rsid w:val="004B3228"/>
    <w:rsid w:val="004C04DF"/>
    <w:rsid w:val="004F4F1C"/>
    <w:rsid w:val="00501761"/>
    <w:rsid w:val="005021BE"/>
    <w:rsid w:val="00531A84"/>
    <w:rsid w:val="00535925"/>
    <w:rsid w:val="00565DB8"/>
    <w:rsid w:val="005B15AF"/>
    <w:rsid w:val="005D2444"/>
    <w:rsid w:val="005F7773"/>
    <w:rsid w:val="006074E7"/>
    <w:rsid w:val="00633FCD"/>
    <w:rsid w:val="00634788"/>
    <w:rsid w:val="00645EDD"/>
    <w:rsid w:val="006513EE"/>
    <w:rsid w:val="00680040"/>
    <w:rsid w:val="00692484"/>
    <w:rsid w:val="006C0896"/>
    <w:rsid w:val="006C2DE1"/>
    <w:rsid w:val="006F7429"/>
    <w:rsid w:val="006F75A4"/>
    <w:rsid w:val="00702843"/>
    <w:rsid w:val="0071620D"/>
    <w:rsid w:val="00727E97"/>
    <w:rsid w:val="0075646A"/>
    <w:rsid w:val="00763284"/>
    <w:rsid w:val="00763DCD"/>
    <w:rsid w:val="007646C7"/>
    <w:rsid w:val="007757DD"/>
    <w:rsid w:val="00791F88"/>
    <w:rsid w:val="007C0A50"/>
    <w:rsid w:val="007C0F37"/>
    <w:rsid w:val="007C6888"/>
    <w:rsid w:val="007D1DBE"/>
    <w:rsid w:val="00801A77"/>
    <w:rsid w:val="00803E8B"/>
    <w:rsid w:val="00871728"/>
    <w:rsid w:val="0088247F"/>
    <w:rsid w:val="008A0253"/>
    <w:rsid w:val="008A6A20"/>
    <w:rsid w:val="008D0A4A"/>
    <w:rsid w:val="008F1230"/>
    <w:rsid w:val="00903789"/>
    <w:rsid w:val="009216BD"/>
    <w:rsid w:val="00951B4E"/>
    <w:rsid w:val="00983EED"/>
    <w:rsid w:val="0099192E"/>
    <w:rsid w:val="009940F9"/>
    <w:rsid w:val="009A1A74"/>
    <w:rsid w:val="009C2FFA"/>
    <w:rsid w:val="009C74F2"/>
    <w:rsid w:val="00A13B41"/>
    <w:rsid w:val="00A474B1"/>
    <w:rsid w:val="00A564D7"/>
    <w:rsid w:val="00A727B9"/>
    <w:rsid w:val="00AC5FE3"/>
    <w:rsid w:val="00AD558C"/>
    <w:rsid w:val="00B27B4F"/>
    <w:rsid w:val="00B5501F"/>
    <w:rsid w:val="00B5706B"/>
    <w:rsid w:val="00B613FB"/>
    <w:rsid w:val="00BE536B"/>
    <w:rsid w:val="00BE7B37"/>
    <w:rsid w:val="00C11226"/>
    <w:rsid w:val="00C34386"/>
    <w:rsid w:val="00C40735"/>
    <w:rsid w:val="00C7055A"/>
    <w:rsid w:val="00C720D9"/>
    <w:rsid w:val="00C81680"/>
    <w:rsid w:val="00CB2B5A"/>
    <w:rsid w:val="00CC25E6"/>
    <w:rsid w:val="00CD09CC"/>
    <w:rsid w:val="00CE15E3"/>
    <w:rsid w:val="00D2317F"/>
    <w:rsid w:val="00D2647D"/>
    <w:rsid w:val="00D53C04"/>
    <w:rsid w:val="00D61BE6"/>
    <w:rsid w:val="00D65C62"/>
    <w:rsid w:val="00DB225C"/>
    <w:rsid w:val="00DC5835"/>
    <w:rsid w:val="00DE5EC4"/>
    <w:rsid w:val="00DF3851"/>
    <w:rsid w:val="00E10BA2"/>
    <w:rsid w:val="00E66A54"/>
    <w:rsid w:val="00E9138E"/>
    <w:rsid w:val="00EE347A"/>
    <w:rsid w:val="00F01ECC"/>
    <w:rsid w:val="00F15A0E"/>
    <w:rsid w:val="00F22072"/>
    <w:rsid w:val="00F66685"/>
    <w:rsid w:val="00FA0FCF"/>
    <w:rsid w:val="00FB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3B399"/>
  <w15:chartTrackingRefBased/>
  <w15:docId w15:val="{E49D91FD-EF6E-C547-B80D-15BDF436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9C74F2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75646A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75646A"/>
    <w:rPr>
      <w:color w:val="605E5C"/>
      <w:shd w:val="clear" w:color="auto" w:fill="E1DFDD"/>
    </w:rPr>
  </w:style>
  <w:style w:type="table" w:styleId="TaulukkoRuudukko">
    <w:name w:val="Table Grid"/>
    <w:basedOn w:val="Normaalitaulukko"/>
    <w:uiPriority w:val="39"/>
    <w:rsid w:val="00D23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semiHidden/>
    <w:unhideWhenUsed/>
    <w:rsid w:val="00983EE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paragraph" w:styleId="HTML-esimuotoiltu">
    <w:name w:val="HTML Preformatted"/>
    <w:basedOn w:val="Normaali"/>
    <w:link w:val="HTML-esimuotoiltuChar"/>
    <w:uiPriority w:val="99"/>
    <w:unhideWhenUsed/>
    <w:rsid w:val="00801A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rsid w:val="00801A77"/>
    <w:rPr>
      <w:rFonts w:ascii="Courier New" w:eastAsia="Times New Roman" w:hAnsi="Courier New" w:cs="Courier New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0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nny.mussalo@helsinki.f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47E0952A904489B98EF7AD0B9D2F" ma:contentTypeVersion="13" ma:contentTypeDescription="Create a new document." ma:contentTypeScope="" ma:versionID="26e8bed090878c3fb3f0c9ac706245e6">
  <xsd:schema xmlns:xsd="http://www.w3.org/2001/XMLSchema" xmlns:xs="http://www.w3.org/2001/XMLSchema" xmlns:p="http://schemas.microsoft.com/office/2006/metadata/properties" xmlns:ns3="1757e410-8eed-4c6e-b071-e238e8e8b16b" xmlns:ns4="21adcec0-56b8-4c64-9924-50e41b5ddfef" targetNamespace="http://schemas.microsoft.com/office/2006/metadata/properties" ma:root="true" ma:fieldsID="fbf9ce3f37a487f037f173b6645b6831" ns3:_="" ns4:_="">
    <xsd:import namespace="1757e410-8eed-4c6e-b071-e238e8e8b16b"/>
    <xsd:import namespace="21adcec0-56b8-4c64-9924-50e41b5ddf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7e410-8eed-4c6e-b071-e238e8e8b1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dcec0-56b8-4c64-9924-50e41b5ddf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E7C58-D3BF-4F10-A026-3960F0079F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7191B9-BE58-4C3F-BAA7-7E10DC6398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57e410-8eed-4c6e-b071-e238e8e8b16b"/>
    <ds:schemaRef ds:uri="21adcec0-56b8-4c64-9924-50e41b5ddf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5A5659-E9F4-4B2B-B835-E8DB65F68A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0</Words>
  <Characters>5346</Characters>
  <Application>Microsoft Office Word</Application>
  <DocSecurity>0</DocSecurity>
  <Lines>44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lo, Fanny A M</dc:creator>
  <cp:keywords/>
  <dc:description/>
  <cp:lastModifiedBy>Mussalo, Fanny A M</cp:lastModifiedBy>
  <cp:revision>10</cp:revision>
  <cp:lastPrinted>2022-01-03T11:26:00Z</cp:lastPrinted>
  <dcterms:created xsi:type="dcterms:W3CDTF">2024-03-04T15:46:00Z</dcterms:created>
  <dcterms:modified xsi:type="dcterms:W3CDTF">2024-03-0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2047E0952A904489B98EF7AD0B9D2F</vt:lpwstr>
  </property>
</Properties>
</file>